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7BBE6" w14:textId="4A7E8AB1" w:rsidR="00D02CB1" w:rsidRPr="00310F91" w:rsidRDefault="00654E8F" w:rsidP="00310F91">
      <w:pPr>
        <w:pStyle w:val="SupplementaryMaterial"/>
      </w:pPr>
      <w:r w:rsidRPr="001549D3">
        <w:t>Supplementary Material</w:t>
      </w:r>
    </w:p>
    <w:p w14:paraId="0E27C536" w14:textId="77777777" w:rsidR="00310F91" w:rsidRDefault="00310F91" w:rsidP="00310F91">
      <w:pPr>
        <w:rPr>
          <w:b/>
          <w:bCs/>
        </w:rPr>
      </w:pPr>
    </w:p>
    <w:p w14:paraId="7A59EE2F" w14:textId="77777777" w:rsidR="00310F91" w:rsidRDefault="00310F91" w:rsidP="00310F91">
      <w:pPr>
        <w:rPr>
          <w:b/>
          <w:bCs/>
        </w:rPr>
      </w:pPr>
    </w:p>
    <w:p w14:paraId="34530732" w14:textId="190ECE07" w:rsidR="00310F91" w:rsidRDefault="00310F91" w:rsidP="00310F91">
      <w:r>
        <w:rPr>
          <w:b/>
          <w:bCs/>
        </w:rPr>
        <w:t>Supplementary Table 1</w:t>
      </w:r>
      <w:r w:rsidRPr="00310F91">
        <w:t>: Multivariable and univariate GEE models of different pregnancy outcomes.  Models were developed on multiply imputed data</w:t>
      </w:r>
      <w:r>
        <w:t>.</w:t>
      </w:r>
    </w:p>
    <w:p w14:paraId="462DF065" w14:textId="77777777" w:rsidR="000124AF" w:rsidRDefault="000124AF" w:rsidP="00310F9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25"/>
        <w:gridCol w:w="855"/>
        <w:gridCol w:w="1146"/>
        <w:gridCol w:w="846"/>
        <w:gridCol w:w="1158"/>
        <w:gridCol w:w="810"/>
        <w:gridCol w:w="1260"/>
        <w:gridCol w:w="810"/>
        <w:gridCol w:w="1350"/>
        <w:gridCol w:w="810"/>
        <w:gridCol w:w="1170"/>
        <w:gridCol w:w="895"/>
        <w:tblGridChange w:id="0">
          <w:tblGrid>
            <w:gridCol w:w="2155"/>
            <w:gridCol w:w="1125"/>
            <w:gridCol w:w="855"/>
            <w:gridCol w:w="1146"/>
            <w:gridCol w:w="846"/>
            <w:gridCol w:w="1158"/>
            <w:gridCol w:w="810"/>
            <w:gridCol w:w="1260"/>
            <w:gridCol w:w="810"/>
            <w:gridCol w:w="1350"/>
            <w:gridCol w:w="810"/>
            <w:gridCol w:w="1170"/>
            <w:gridCol w:w="895"/>
          </w:tblGrid>
        </w:tblGridChange>
      </w:tblGrid>
      <w:tr w:rsidR="00310F91" w:rsidRPr="003E61A0" w14:paraId="227900EE" w14:textId="77777777" w:rsidTr="00310F91">
        <w:trPr>
          <w:trHeight w:val="30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49EDD"/>
            <w:noWrap/>
            <w:hideMark/>
          </w:tcPr>
          <w:p w14:paraId="4F70595D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9EDD"/>
            <w:noWrap/>
            <w:hideMark/>
          </w:tcPr>
          <w:p w14:paraId="24211C3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ve Birth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9EDD"/>
            <w:noWrap/>
            <w:hideMark/>
          </w:tcPr>
          <w:p w14:paraId="2544B5F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y Adverse Outcome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9EDD"/>
            <w:noWrap/>
            <w:hideMark/>
          </w:tcPr>
          <w:p w14:paraId="58047BF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eclampsia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9EDD"/>
            <w:noWrap/>
            <w:hideMark/>
          </w:tcPr>
          <w:p w14:paraId="3F15CE3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 Birth Weigh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9EDD"/>
            <w:noWrap/>
            <w:hideMark/>
          </w:tcPr>
          <w:p w14:paraId="4295C38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mature Birth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49EDD"/>
            <w:noWrap/>
            <w:hideMark/>
          </w:tcPr>
          <w:p w14:paraId="067A722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ontaneous Abortion</w:t>
            </w:r>
          </w:p>
        </w:tc>
      </w:tr>
      <w:tr w:rsidR="00310F91" w:rsidRPr="003E61A0" w14:paraId="300CCA24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172572FF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ltivariable Model by Disease Status</w:t>
            </w:r>
            <w:r w:rsidRPr="003E61A0">
              <w:rPr>
                <w:rFonts w:ascii="Arial" w:eastAsia="Times New Roman" w:hAnsi="Arial" w:cs="Arial"/>
                <w:color w:val="005288"/>
                <w:sz w:val="16"/>
                <w:szCs w:val="16"/>
              </w:rPr>
              <w:t>​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12B94D8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69DFB99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hideMark/>
          </w:tcPr>
          <w:p w14:paraId="46DF9A4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0B2DF65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7D4F9CE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7243201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1432C1A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7A3B555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hideMark/>
          </w:tcPr>
          <w:p w14:paraId="5146D81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25DD5F7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38A377E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723A8F9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4BA344B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518FBE1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hideMark/>
          </w:tcPr>
          <w:p w14:paraId="127BD57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hideMark/>
          </w:tcPr>
          <w:p w14:paraId="33B8112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37774C2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hideMark/>
          </w:tcPr>
          <w:p w14:paraId="76B244F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310F91" w:rsidRPr="003E61A0" w14:paraId="0B88927C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B39E37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 Positive Control</w:t>
            </w:r>
          </w:p>
          <w:p w14:paraId="06C9ADB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</w:p>
          <w:p w14:paraId="0219807A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 Negative Control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6270A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  <w:p w14:paraId="0687C60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6, 1.44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5D15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CD0A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  <w:p w14:paraId="49DE16B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4, 1.69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199E0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D14E7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  <w:p w14:paraId="2DBADFE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2, 1.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B6F4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5843D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  <w:p w14:paraId="3B2F7B8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3, 2.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2BD8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4D31C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  <w:p w14:paraId="117B0A9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4, 1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2FDC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EA5D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  <w:p w14:paraId="128D0E3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4, 1.7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5FC3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310F91" w:rsidRPr="003E61A0" w14:paraId="535D61F1" w14:textId="77777777" w:rsidTr="00310F91">
        <w:trPr>
          <w:trHeight w:val="34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6858BF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gnancy After SLE</w:t>
            </w:r>
          </w:p>
          <w:p w14:paraId="6B21459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</w:p>
          <w:p w14:paraId="76789B02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gnancy Before SLE 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DF890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6</w:t>
            </w:r>
          </w:p>
          <w:p w14:paraId="19996BC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31, 0.67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9542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EAE0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33</w:t>
            </w:r>
          </w:p>
          <w:p w14:paraId="0B57AD3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2.35, 4.71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9D134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F9BE7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3</w:t>
            </w:r>
          </w:p>
          <w:p w14:paraId="010CF17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75, 4.5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81CF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9C65E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70</w:t>
            </w:r>
          </w:p>
          <w:p w14:paraId="40FD63D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2.38, 5.7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C400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60BE8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15</w:t>
            </w:r>
          </w:p>
          <w:p w14:paraId="7F7A428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2.09, 4.7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6BD5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B528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2</w:t>
            </w:r>
          </w:p>
          <w:p w14:paraId="498AED2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54, 3.48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8A34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10F91" w:rsidRPr="003E61A0" w14:paraId="71E6F6D8" w14:textId="77777777" w:rsidTr="00310F91">
        <w:trPr>
          <w:trHeight w:val="44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833165" w14:textId="77777777" w:rsidR="00310F91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gnancy Before SLE</w:t>
            </w:r>
          </w:p>
          <w:p w14:paraId="040AB72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</w:p>
          <w:p w14:paraId="2A21F7C4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 Positive Control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2AD97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  <w:p w14:paraId="2AE4A99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5, 1.02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A716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D3FB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8</w:t>
            </w:r>
          </w:p>
          <w:p w14:paraId="0BB1BA9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28, 2.47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F7F9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DF2DD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</w:p>
          <w:p w14:paraId="1CEF0E8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7, 3.3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C9D4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FA2632" w14:textId="77777777" w:rsidR="00310F91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68 </w:t>
            </w:r>
          </w:p>
          <w:p w14:paraId="47984CF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1, 2.7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CD82D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2217A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1</w:t>
            </w:r>
          </w:p>
          <w:p w14:paraId="19F314F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2, 2.8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7849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269EA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  <w:p w14:paraId="1DA1219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, 2.2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19AA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</w:t>
            </w:r>
          </w:p>
        </w:tc>
      </w:tr>
      <w:tr w:rsidR="00310F91" w:rsidRPr="003E61A0" w14:paraId="29EAF4D6" w14:textId="77777777" w:rsidTr="00310F91">
        <w:trPr>
          <w:trHeight w:val="30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CEEF"/>
            <w:hideMark/>
          </w:tcPr>
          <w:p w14:paraId="4498B82D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ditional Variables in Multivariable model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hideMark/>
          </w:tcPr>
          <w:p w14:paraId="31DE6BF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3CE1BA5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3AB6E8A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609613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hideMark/>
          </w:tcPr>
          <w:p w14:paraId="00E2193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7CEE6EA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218F44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260694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hideMark/>
          </w:tcPr>
          <w:p w14:paraId="77B319E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2CF4FEB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4DDBB56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00CBEA5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10F91" w:rsidRPr="003E61A0" w14:paraId="3930072B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BF83AB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2B18D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8 </w:t>
            </w:r>
          </w:p>
          <w:p w14:paraId="0365C17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7, 1.4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BA8F6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D02B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7 </w:t>
            </w:r>
          </w:p>
          <w:p w14:paraId="7CFF0B1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8, 1.9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84F0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DDE22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  <w:p w14:paraId="303A5EC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0, 1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535D0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844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95 </w:t>
            </w:r>
          </w:p>
          <w:p w14:paraId="694F84D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4, 3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BE4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98287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22 </w:t>
            </w:r>
          </w:p>
          <w:p w14:paraId="36546CE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2, 2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E31C2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B170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6 </w:t>
            </w:r>
          </w:p>
          <w:p w14:paraId="726E1BE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4, 1.4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30B8D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10F91" w:rsidRPr="003E61A0" w14:paraId="645AF89C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8FC827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 smoker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FE373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54 </w:t>
            </w:r>
          </w:p>
          <w:p w14:paraId="139A0C6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40, 0.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DADC2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DA7D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  <w:p w14:paraId="525D398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94, 1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5AA8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1B710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2 </w:t>
            </w:r>
          </w:p>
          <w:p w14:paraId="65CCFD8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5, 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26FCE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13A7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6 </w:t>
            </w:r>
          </w:p>
          <w:p w14:paraId="1DEC5CB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0, 2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EAE6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64926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  <w:p w14:paraId="1C51917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8, 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45B15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FF6F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87 </w:t>
            </w:r>
          </w:p>
          <w:p w14:paraId="55A1743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35, 2.5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F3283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310F91" w:rsidRPr="003E61A0" w14:paraId="6B1BE535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0053B7" w14:textId="77777777" w:rsidR="00310F91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e at Pregnancy, </w:t>
            </w:r>
          </w:p>
          <w:p w14:paraId="54983B31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yea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reas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23AAF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3 </w:t>
            </w:r>
          </w:p>
          <w:p w14:paraId="4663336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2, 1.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B7D68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BAC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0 </w:t>
            </w:r>
          </w:p>
          <w:p w14:paraId="0B40898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0, 1.1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82DE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368D9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9 </w:t>
            </w:r>
          </w:p>
          <w:p w14:paraId="02E22E4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1, 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150BD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31E1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7 </w:t>
            </w:r>
          </w:p>
          <w:p w14:paraId="5F56BFB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3, 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6658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723B9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2 </w:t>
            </w:r>
          </w:p>
          <w:p w14:paraId="1765159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0,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FA97A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7B76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3 </w:t>
            </w:r>
          </w:p>
          <w:p w14:paraId="1264DCC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9, 1.0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77058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10F91" w:rsidRPr="003E61A0" w14:paraId="77E16C21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3501F0" w14:textId="77777777" w:rsidR="00310F91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gnancy Numbe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14982C62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rease by 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EB571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86 </w:t>
            </w:r>
          </w:p>
          <w:p w14:paraId="5B77C1C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79, 0.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51B54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314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6 </w:t>
            </w:r>
          </w:p>
          <w:p w14:paraId="0703F58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9, 1.1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B38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C740A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3 </w:t>
            </w:r>
          </w:p>
          <w:p w14:paraId="0A08DF4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1,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6A63A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2A9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2 </w:t>
            </w:r>
          </w:p>
          <w:p w14:paraId="11D7126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1,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9104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22ED2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4 </w:t>
            </w:r>
          </w:p>
          <w:p w14:paraId="50F0DE3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3,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88D34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C7C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19 </w:t>
            </w:r>
          </w:p>
          <w:p w14:paraId="7EE1F2F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9, 1.3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33661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10F91" w:rsidRPr="003E61A0" w14:paraId="30E40193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FE2906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school Graduat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78888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52 </w:t>
            </w:r>
          </w:p>
          <w:p w14:paraId="3D1B33A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31, 0.8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98A05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C4FA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3 </w:t>
            </w:r>
          </w:p>
          <w:p w14:paraId="2B985A9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00, 2.3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7163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7AFB0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4 </w:t>
            </w:r>
          </w:p>
          <w:p w14:paraId="44FD930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8, 2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FEA96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55B7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  <w:p w14:paraId="3A829A8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7, 2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0078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DD02D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5 </w:t>
            </w:r>
          </w:p>
          <w:p w14:paraId="04C281D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1, 2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FBF47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F420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18 </w:t>
            </w:r>
          </w:p>
          <w:p w14:paraId="4FF46EC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6, 4.1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4B255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310F91" w:rsidRPr="003E61A0" w14:paraId="6A657D4B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1D3A32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nsured 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4E692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  <w:p w14:paraId="4D25DB7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6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60F7D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1A36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8 </w:t>
            </w:r>
          </w:p>
          <w:p w14:paraId="36B5FF7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9, 1.6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F3F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3CF0A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3 </w:t>
            </w:r>
          </w:p>
          <w:p w14:paraId="24E8C07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3, 3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2D270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B9B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  <w:p w14:paraId="1467859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30, 1.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C98B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FC954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  <w:p w14:paraId="54F79FF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36, 1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C13C3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F261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4 </w:t>
            </w:r>
          </w:p>
          <w:p w14:paraId="05D5886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2, 1.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DF239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310F91" w:rsidRPr="003E61A0" w14:paraId="7A35C277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84A8D8" w14:textId="77777777" w:rsidR="00310F91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cial Vulnerability     </w:t>
            </w:r>
          </w:p>
          <w:p w14:paraId="464E5750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ndex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860A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6 </w:t>
            </w:r>
          </w:p>
          <w:p w14:paraId="13215A5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, 1.6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93636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8DE7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7 </w:t>
            </w:r>
          </w:p>
          <w:p w14:paraId="025BBE6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5, 1.2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4FAE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39706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0 </w:t>
            </w:r>
          </w:p>
          <w:p w14:paraId="6E9B074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1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72689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84B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4 </w:t>
            </w:r>
          </w:p>
          <w:p w14:paraId="00050C7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9, 1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22B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E9209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2 </w:t>
            </w:r>
          </w:p>
          <w:p w14:paraId="309345D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7, 1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EA7FC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3C94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  <w:p w14:paraId="3CBCC10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5, 1.2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45A0C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</w:t>
            </w:r>
          </w:p>
        </w:tc>
      </w:tr>
      <w:tr w:rsidR="00310F91" w:rsidRPr="003E61A0" w14:paraId="6B461A0C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7236B4" w14:textId="77777777" w:rsidR="00310F91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ystemic Sclerosis </w:t>
            </w:r>
          </w:p>
          <w:p w14:paraId="67A991BF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O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lap 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493E0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2 </w:t>
            </w:r>
          </w:p>
          <w:p w14:paraId="67DE679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4, 1.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39EBA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EB3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  <w:p w14:paraId="7979616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4, 3.6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A0D0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F274F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85 </w:t>
            </w:r>
          </w:p>
          <w:p w14:paraId="207E4D7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2, 4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6EECB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B95C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  <w:p w14:paraId="1A2CB0D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1, 3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98DB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0D616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  <w:p w14:paraId="6B5E2BF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36, 2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C99F7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8428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  <w:p w14:paraId="021CC66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5, 4.1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F522D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10F91" w:rsidRPr="003E61A0" w14:paraId="26322B81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6238F0" w14:textId="77777777" w:rsidR="00310F91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eumatoid Arthrit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22F55B0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O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lap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F6F63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67 </w:t>
            </w:r>
          </w:p>
          <w:p w14:paraId="5950551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46, 0.9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DCBA8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DAEB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48 </w:t>
            </w:r>
          </w:p>
          <w:p w14:paraId="7054166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4, 2.1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CD75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0E281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6 </w:t>
            </w:r>
          </w:p>
          <w:p w14:paraId="5325652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0, 1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A779B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6344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  <w:p w14:paraId="43417CB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7, 2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2CE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7A85F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  <w:p w14:paraId="2F7351D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9, 1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16920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B48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1 </w:t>
            </w:r>
          </w:p>
          <w:p w14:paraId="45D5F89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, 2.0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AF252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7</w:t>
            </w:r>
          </w:p>
        </w:tc>
      </w:tr>
      <w:tr w:rsidR="00310F91" w:rsidRPr="003E61A0" w14:paraId="5CA643D7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BBCCE0" w14:textId="77777777" w:rsidR="00310F91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immune Thyroid</w:t>
            </w:r>
          </w:p>
          <w:p w14:paraId="58AFA57C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eas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</w:t>
            </w: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lap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6C667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0 </w:t>
            </w:r>
          </w:p>
          <w:p w14:paraId="0AA44DC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6, 2.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47D37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04E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3 </w:t>
            </w:r>
          </w:p>
          <w:p w14:paraId="058CF47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0, 1.3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C6DE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61E30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8 </w:t>
            </w:r>
          </w:p>
          <w:p w14:paraId="374E894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5, 3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F4986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7385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9 </w:t>
            </w:r>
          </w:p>
          <w:p w14:paraId="0289B07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3, 1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44C2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2A5C7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1 </w:t>
            </w:r>
          </w:p>
          <w:p w14:paraId="7E2A528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9, 2.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AC738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82F3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  <w:p w14:paraId="629968B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6, 1.4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54073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6</w:t>
            </w:r>
          </w:p>
        </w:tc>
      </w:tr>
      <w:tr w:rsidR="00310F91" w:rsidRPr="003E61A0" w14:paraId="49F479CE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hideMark/>
          </w:tcPr>
          <w:p w14:paraId="71856E09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Univariate analysis only</w:t>
            </w:r>
            <w:r w:rsidRPr="003E61A0">
              <w:rPr>
                <w:rFonts w:ascii="Arial" w:eastAsia="Times New Roman" w:hAnsi="Arial" w:cs="Arial"/>
                <w:color w:val="005288"/>
                <w:sz w:val="16"/>
                <w:szCs w:val="16"/>
              </w:rPr>
              <w:t>​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hideMark/>
          </w:tcPr>
          <w:p w14:paraId="26DB54C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4750BD9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F8665D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61FE632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hideMark/>
          </w:tcPr>
          <w:p w14:paraId="772E3B2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43A080F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7F8155B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1FC2CF6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hideMark/>
          </w:tcPr>
          <w:p w14:paraId="0F9AC48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3F727EC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hideMark/>
          </w:tcPr>
          <w:p w14:paraId="26759AC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hideMark/>
          </w:tcPr>
          <w:p w14:paraId="08C007B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10F91" w:rsidRPr="003E61A0" w14:paraId="1FF07F8D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F19F83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dsDNA positiv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814FF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8</w:t>
            </w:r>
          </w:p>
          <w:p w14:paraId="5DE5755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44, 0.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D491A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B33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13 </w:t>
            </w:r>
          </w:p>
          <w:p w14:paraId="57BB64D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68, 2.6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8B0F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49252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15 </w:t>
            </w:r>
          </w:p>
          <w:p w14:paraId="4A224E6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44, 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27E44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E07A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6</w:t>
            </w:r>
          </w:p>
          <w:p w14:paraId="2227AB6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53, 3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F77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B1604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90 </w:t>
            </w:r>
          </w:p>
          <w:p w14:paraId="40C79D3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35, 2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E853B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0D83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68 </w:t>
            </w:r>
          </w:p>
          <w:p w14:paraId="0FD49BE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23, 2.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6E2E3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310F91" w:rsidRPr="003E61A0" w14:paraId="20DFA4A5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5A1033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APA positiv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2C556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64 </w:t>
            </w:r>
          </w:p>
          <w:p w14:paraId="59D571A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45, 0.9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765C6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3A68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4</w:t>
            </w:r>
          </w:p>
          <w:p w14:paraId="53D7304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17, 2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3DAF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D471B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9 </w:t>
            </w:r>
          </w:p>
          <w:p w14:paraId="671BBC4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1378D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EAF2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1</w:t>
            </w:r>
          </w:p>
          <w:p w14:paraId="1A628B7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05, 2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35D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FA06A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40 </w:t>
            </w:r>
          </w:p>
          <w:p w14:paraId="34DEA33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1, 2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29422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FBE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8</w:t>
            </w:r>
          </w:p>
          <w:p w14:paraId="79B8F6A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10, 2.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DA684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310F91" w:rsidRPr="003E61A0" w14:paraId="19989598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BC058A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mith positiv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2D506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5 </w:t>
            </w:r>
          </w:p>
          <w:p w14:paraId="3B7368D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4, 1.0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8B15D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C95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9</w:t>
            </w:r>
          </w:p>
          <w:p w14:paraId="322638E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29, 2.2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643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AA76F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92 </w:t>
            </w:r>
          </w:p>
          <w:p w14:paraId="32A24FA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30, 2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D75C0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1D9D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87 </w:t>
            </w:r>
          </w:p>
          <w:p w14:paraId="483E3B5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28, 2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80BB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67514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56 </w:t>
            </w:r>
          </w:p>
          <w:p w14:paraId="14A55DF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0, 2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13AD4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AFB4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43 </w:t>
            </w:r>
          </w:p>
          <w:p w14:paraId="29B7542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1, 2.0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24F35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1</w:t>
            </w:r>
          </w:p>
        </w:tc>
      </w:tr>
      <w:tr w:rsidR="00310F91" w:rsidRPr="003E61A0" w14:paraId="6C099021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AFB03A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SA positiv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0869E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68 </w:t>
            </w:r>
          </w:p>
          <w:p w14:paraId="65D38BA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49, 0.9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A22DA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D8C2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45 </w:t>
            </w:r>
          </w:p>
          <w:p w14:paraId="01B56D3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0, 1.9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C66D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715FD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8 </w:t>
            </w:r>
          </w:p>
          <w:p w14:paraId="7A763B2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2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C9348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9FD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  <w:p w14:paraId="0B31E16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7, 1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16A3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74772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  <w:p w14:paraId="390AFAD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4, 1.8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45D96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13ED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44 </w:t>
            </w:r>
          </w:p>
          <w:p w14:paraId="11C3DD6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2, 2.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10729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310F91" w:rsidRPr="003E61A0" w14:paraId="63FA53FA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EB2A70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ry Low Complement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C7EC9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6 </w:t>
            </w:r>
          </w:p>
          <w:p w14:paraId="35CD52C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6, 1.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EC521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5002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76 </w:t>
            </w:r>
          </w:p>
          <w:p w14:paraId="31B30DC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39, 2.2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3E3E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EA1A1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66 </w:t>
            </w:r>
          </w:p>
          <w:p w14:paraId="43F8892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2, 2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B3577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055F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14 </w:t>
            </w:r>
          </w:p>
          <w:p w14:paraId="385DB7D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5, 3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BE3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84A2B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4</w:t>
            </w:r>
          </w:p>
          <w:p w14:paraId="22630772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36, 2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21666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238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  <w:p w14:paraId="27FAE9E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95, 1.8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EB612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10F91" w:rsidRPr="003E61A0" w14:paraId="1D966EDD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749CFA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 Hypertension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B6DFA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7 </w:t>
            </w:r>
          </w:p>
          <w:p w14:paraId="43AF431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5, 1.1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AE9EE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1F46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44 </w:t>
            </w:r>
          </w:p>
          <w:p w14:paraId="56DAFFD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4, 1.8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6D4AC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6988F9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60 </w:t>
            </w:r>
          </w:p>
          <w:p w14:paraId="26B8A50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6, 2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9FDF0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BCF1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51 </w:t>
            </w:r>
          </w:p>
          <w:p w14:paraId="158433A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4, 2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F53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D1635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  <w:p w14:paraId="76DCFB2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78, 1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9D409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FCA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0 </w:t>
            </w:r>
          </w:p>
          <w:p w14:paraId="3864584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1, 1.5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9C91E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0</w:t>
            </w:r>
          </w:p>
        </w:tc>
      </w:tr>
      <w:tr w:rsidR="00310F91" w:rsidRPr="003E61A0" w14:paraId="59F86716" w14:textId="77777777" w:rsidTr="00310F91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27D83F" w14:textId="77777777" w:rsidR="00310F91" w:rsidRPr="003E61A0" w:rsidRDefault="00310F91" w:rsidP="00310F91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 Diabetes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9FB91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3 </w:t>
            </w:r>
          </w:p>
          <w:p w14:paraId="588B5BED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4, 1.3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26704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6EF13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1 </w:t>
            </w:r>
          </w:p>
          <w:p w14:paraId="3D4E9806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7, 1.2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2AFC38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1AA24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7 </w:t>
            </w:r>
          </w:p>
          <w:p w14:paraId="17CF23AE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5, 1.7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8870F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81EA71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3 </w:t>
            </w:r>
          </w:p>
          <w:p w14:paraId="710BE065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0, 1.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C64E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3A890A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60 </w:t>
            </w:r>
          </w:p>
          <w:p w14:paraId="34C2CF5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36, 0.9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9AABB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78527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  <w:p w14:paraId="76FBEC00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5, 1.4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9BD1A" w14:textId="77777777" w:rsidR="00310F91" w:rsidRPr="003E61A0" w:rsidRDefault="00310F91" w:rsidP="00310F9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E61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</w:t>
            </w:r>
          </w:p>
        </w:tc>
      </w:tr>
    </w:tbl>
    <w:p w14:paraId="1149668A" w14:textId="77777777" w:rsidR="003C46CB" w:rsidRDefault="003C46CB" w:rsidP="006A77CA">
      <w:pPr>
        <w:pStyle w:val="Title"/>
        <w:jc w:val="left"/>
        <w:rPr>
          <w:sz w:val="24"/>
          <w:szCs w:val="24"/>
        </w:rPr>
      </w:pPr>
    </w:p>
    <w:p w14:paraId="4F898F29" w14:textId="77777777" w:rsidR="000124AF" w:rsidRPr="000124AF" w:rsidRDefault="000124AF" w:rsidP="000124AF"/>
    <w:p w14:paraId="2E76E048" w14:textId="654E96A6" w:rsidR="000124AF" w:rsidRPr="000124AF" w:rsidRDefault="00D02CB1" w:rsidP="000124AF">
      <w:pPr>
        <w:pStyle w:val="Title"/>
        <w:jc w:val="left"/>
        <w:rPr>
          <w:b w:val="0"/>
          <w:bCs/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310F91"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 w:rsidRPr="00D02CB1">
        <w:rPr>
          <w:b w:val="0"/>
          <w:bCs/>
          <w:sz w:val="24"/>
          <w:szCs w:val="24"/>
        </w:rPr>
        <w:t>Sensitivity analysis. Results from complete-case multivariable generalized estimating equation (GEE) models restricted to pr</w:t>
      </w:r>
      <w:r w:rsidR="000124AF">
        <w:rPr>
          <w:b w:val="0"/>
          <w:bCs/>
          <w:sz w:val="24"/>
          <w:szCs w:val="24"/>
        </w:rPr>
        <w:t>e</w:t>
      </w:r>
      <w:r w:rsidRPr="00D02CB1">
        <w:rPr>
          <w:b w:val="0"/>
          <w:bCs/>
          <w:sz w:val="24"/>
          <w:szCs w:val="24"/>
        </w:rPr>
        <w:t>gnancies</w:t>
      </w:r>
      <w:r w:rsidR="000124AF">
        <w:rPr>
          <w:b w:val="0"/>
          <w:bCs/>
          <w:sz w:val="24"/>
          <w:szCs w:val="24"/>
        </w:rPr>
        <w:t xml:space="preserve"> </w:t>
      </w:r>
      <w:r w:rsidRPr="00D02CB1">
        <w:rPr>
          <w:b w:val="0"/>
          <w:bCs/>
          <w:sz w:val="24"/>
          <w:szCs w:val="24"/>
        </w:rPr>
        <w:t>with complete data. No imputation was performe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260"/>
        <w:gridCol w:w="720"/>
        <w:gridCol w:w="1231"/>
        <w:gridCol w:w="839"/>
        <w:gridCol w:w="1262"/>
        <w:gridCol w:w="808"/>
        <w:gridCol w:w="1293"/>
        <w:gridCol w:w="867"/>
        <w:gridCol w:w="1234"/>
        <w:gridCol w:w="836"/>
        <w:gridCol w:w="1265"/>
        <w:gridCol w:w="710"/>
      </w:tblGrid>
      <w:tr w:rsidR="00E91684" w:rsidRPr="00E91684" w14:paraId="4BCEA87C" w14:textId="77777777" w:rsidTr="006A77CA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49EDD"/>
            <w:vAlign w:val="bottom"/>
            <w:hideMark/>
          </w:tcPr>
          <w:p w14:paraId="2522710A" w14:textId="77777777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9EDD"/>
            <w:noWrap/>
            <w:vAlign w:val="center"/>
            <w:hideMark/>
          </w:tcPr>
          <w:p w14:paraId="3557659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ve Birth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9EDD"/>
            <w:noWrap/>
            <w:vAlign w:val="center"/>
            <w:hideMark/>
          </w:tcPr>
          <w:p w14:paraId="74E0832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y Adverse Outcom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9EDD"/>
            <w:noWrap/>
            <w:vAlign w:val="center"/>
            <w:hideMark/>
          </w:tcPr>
          <w:p w14:paraId="6415603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eclampsi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9EDD"/>
            <w:noWrap/>
            <w:vAlign w:val="center"/>
            <w:hideMark/>
          </w:tcPr>
          <w:p w14:paraId="2318019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 Birth Weigh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49EDD"/>
            <w:noWrap/>
            <w:vAlign w:val="center"/>
            <w:hideMark/>
          </w:tcPr>
          <w:p w14:paraId="6B026DE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mature Birth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49EDD"/>
            <w:noWrap/>
            <w:vAlign w:val="center"/>
            <w:hideMark/>
          </w:tcPr>
          <w:p w14:paraId="573FF609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ontaneous Abortion</w:t>
            </w:r>
          </w:p>
        </w:tc>
      </w:tr>
      <w:tr w:rsidR="00E91684" w:rsidRPr="00E91684" w14:paraId="56F291D7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vAlign w:val="bottom"/>
            <w:hideMark/>
          </w:tcPr>
          <w:p w14:paraId="5222887E" w14:textId="77777777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ltivariable Model by Disease Status</w:t>
            </w:r>
            <w:r w:rsidRPr="00E91684">
              <w:rPr>
                <w:rFonts w:ascii="Arial" w:eastAsia="Times New Roman" w:hAnsi="Arial" w:cs="Arial"/>
                <w:color w:val="005288"/>
                <w:sz w:val="16"/>
                <w:szCs w:val="16"/>
              </w:rPr>
              <w:t>​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2F647DA3" w14:textId="77777777" w:rsidR="006A77CA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11DB35C0" w14:textId="44B358DA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21A9B06A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24F4AD11" w14:textId="77777777" w:rsidR="006A77CA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05E185B0" w14:textId="3D3492E8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37D266BD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0DC75D4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1DBC242C" w14:textId="6C8D8F8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55C478B6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490C7E05" w14:textId="77777777" w:rsidR="006A77CA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6D57B7F4" w14:textId="34520166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593903AD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0B0BB169" w14:textId="77777777" w:rsidR="006A77CA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7B4EDD62" w14:textId="7F4B6918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1B8FFB21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9EDD"/>
            <w:noWrap/>
            <w:vAlign w:val="bottom"/>
            <w:hideMark/>
          </w:tcPr>
          <w:p w14:paraId="0C68D36F" w14:textId="77777777" w:rsidR="006A77CA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  <w:p w14:paraId="7DA1E4A5" w14:textId="5AA1CE01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9EDD"/>
            <w:noWrap/>
            <w:vAlign w:val="bottom"/>
            <w:hideMark/>
          </w:tcPr>
          <w:p w14:paraId="46CD8EF8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E91684" w:rsidRPr="00E91684" w14:paraId="6F21AF8B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D1C577" w14:textId="77777777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ease Statu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913056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81F5F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47F9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C15F" w14:textId="77777777" w:rsidR="00E91684" w:rsidRPr="00E91684" w:rsidRDefault="00E91684" w:rsidP="00E9168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002FE7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3A9B50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4990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231B" w14:textId="77777777" w:rsidR="00E91684" w:rsidRPr="00E91684" w:rsidRDefault="00E91684" w:rsidP="00E9168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839E26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6DB63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5F05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E93EF9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91684" w:rsidRPr="00E91684" w14:paraId="7B9A4DE9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115CD80" w14:textId="77777777" w:rsidR="00E91684" w:rsidRDefault="00E91684" w:rsidP="00E91684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 Positive vs. ANA Negative Control</w:t>
            </w:r>
          </w:p>
          <w:p w14:paraId="7A586692" w14:textId="77777777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C3766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  <w:r w:rsidR="006A77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C63F1A4" w14:textId="66C64EA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, 1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39EB2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2AD89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1 </w:t>
            </w:r>
          </w:p>
          <w:p w14:paraId="75FE46EC" w14:textId="1A127D0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2, 1.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3C831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01E48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6 </w:t>
            </w:r>
          </w:p>
          <w:p w14:paraId="4153CE67" w14:textId="3D4A1B30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0, 1.9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220DA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688B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20 </w:t>
            </w:r>
          </w:p>
          <w:p w14:paraId="0072770B" w14:textId="4D58DE5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3, 2.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D9D6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2F33A4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  <w:p w14:paraId="369BC83E" w14:textId="591D616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2, 2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5DB95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189F9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7 </w:t>
            </w:r>
          </w:p>
          <w:p w14:paraId="539BBE4E" w14:textId="2D3B7DB0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3, 1.8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E09AA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</w:t>
            </w:r>
          </w:p>
        </w:tc>
      </w:tr>
      <w:tr w:rsidR="00E91684" w:rsidRPr="00E91684" w14:paraId="63BAC39D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5EA3757" w14:textId="77777777" w:rsidR="00E91684" w:rsidRDefault="00E91684" w:rsidP="00E91684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gnancy After vs. Before SLE </w:t>
            </w:r>
          </w:p>
          <w:p w14:paraId="69ABE1E6" w14:textId="77777777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04884C" w14:textId="2C83FF59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6</w:t>
            </w:r>
          </w:p>
          <w:p w14:paraId="020610F2" w14:textId="45A3266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30, 0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4C5F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C6FD" w14:textId="5EE7D1BF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21</w:t>
            </w:r>
          </w:p>
          <w:p w14:paraId="40EB7B76" w14:textId="48D84B9E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2.19, 4.7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2979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1704A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16</w:t>
            </w:r>
          </w:p>
          <w:p w14:paraId="12FFC500" w14:textId="2419E2C5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85, 5.4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53C2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8D7E7A" w14:textId="7E66731C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52</w:t>
            </w:r>
          </w:p>
          <w:p w14:paraId="0DDB339D" w14:textId="43C6ED6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2.75, 7.4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C482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31D7B0" w14:textId="3B5AFA80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28</w:t>
            </w:r>
          </w:p>
          <w:p w14:paraId="1B1A8B17" w14:textId="48DCF86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2.09, 5.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BF5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885C4F" w14:textId="2C48C7C2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3</w:t>
            </w:r>
          </w:p>
          <w:p w14:paraId="6EF7E344" w14:textId="792708C5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50, 3.6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6A66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91684" w:rsidRPr="00E91684" w14:paraId="004DD6BD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5712AA" w14:textId="77777777" w:rsidR="006A77CA" w:rsidRDefault="006A77CA" w:rsidP="00E91684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EEF4417" w14:textId="41FE3C2B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nancy Before SLE  vs. ANA Positive Contro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70524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7 </w:t>
            </w:r>
          </w:p>
          <w:p w14:paraId="0C13E8F8" w14:textId="0BED876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3, 1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D37ED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5EA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0</w:t>
            </w:r>
          </w:p>
          <w:p w14:paraId="2BB76407" w14:textId="3A8FE4D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2, 2.4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2DC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5AFAE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8 </w:t>
            </w:r>
          </w:p>
          <w:p w14:paraId="513AA900" w14:textId="101D553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9, 3.1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2403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F91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70 </w:t>
            </w:r>
          </w:p>
          <w:p w14:paraId="04154D74" w14:textId="6C39D8C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6, 3.0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10B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6F347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68 </w:t>
            </w:r>
          </w:p>
          <w:p w14:paraId="4E131173" w14:textId="732C601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6, 2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141D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8CC4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  <w:p w14:paraId="7B98BA5C" w14:textId="2F4A2E8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6, 2.1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25E0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9</w:t>
            </w:r>
          </w:p>
        </w:tc>
      </w:tr>
      <w:tr w:rsidR="00E91684" w:rsidRPr="00E91684" w14:paraId="0702FF47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vAlign w:val="center"/>
            <w:hideMark/>
          </w:tcPr>
          <w:p w14:paraId="4533B9DF" w14:textId="77777777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ditional Variables in Multivariable mode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6C6E761A" w14:textId="479ABD94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4B5C6B8" w14:textId="1667B36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2C9563AD" w14:textId="2359573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7A1DADB9" w14:textId="3572F38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5F9E9627" w14:textId="15F55E2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1F3516C" w14:textId="0128FAE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4E8794B8" w14:textId="1C2DF40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426133AE" w14:textId="29F7FD1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26087613" w14:textId="29B588C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DA684E7" w14:textId="344D109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68456F20" w14:textId="0B81A42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AC51D54" w14:textId="0783CFC4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91684" w:rsidRPr="00E91684" w14:paraId="4F917DC9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07FF84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lf-Identified Black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2119FE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8 </w:t>
            </w:r>
          </w:p>
          <w:p w14:paraId="62E231AF" w14:textId="59CF8B55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1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98F26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3A4C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5 </w:t>
            </w:r>
          </w:p>
          <w:p w14:paraId="7897F523" w14:textId="163BAF4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9, 1.6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47D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54EBC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2 </w:t>
            </w:r>
          </w:p>
          <w:p w14:paraId="51659E69" w14:textId="2E23112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1, 1.6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AF3B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D10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84 </w:t>
            </w:r>
          </w:p>
          <w:p w14:paraId="01E59273" w14:textId="6FAEF805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3, 3.2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F1C2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972A3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  <w:p w14:paraId="4D5A9138" w14:textId="7CCE5B7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0, 1.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1F7D9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4309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  <w:p w14:paraId="630E05E3" w14:textId="5594D67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5, 1.3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4CF4D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3</w:t>
            </w:r>
          </w:p>
        </w:tc>
      </w:tr>
      <w:tr w:rsidR="00E91684" w:rsidRPr="00E91684" w14:paraId="1A967187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93666F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 Smok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CD061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50 </w:t>
            </w:r>
          </w:p>
          <w:p w14:paraId="00CD5EB6" w14:textId="32EEDE25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36, 0.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09F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53148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1 </w:t>
            </w:r>
          </w:p>
          <w:p w14:paraId="46052144" w14:textId="0B89209F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8, 1.7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144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90765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9 </w:t>
            </w:r>
          </w:p>
          <w:p w14:paraId="4248DB2F" w14:textId="5EE68530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2, 1.0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D696D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B21B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  <w:p w14:paraId="1D923BCA" w14:textId="5DF9B5A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92, 2.2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68EA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11B879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3 </w:t>
            </w:r>
          </w:p>
          <w:p w14:paraId="0D21806C" w14:textId="293C298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9, 1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8778A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6D58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00 </w:t>
            </w:r>
          </w:p>
          <w:p w14:paraId="4C1ECDD6" w14:textId="3ABC85C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42, 2.8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CB696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91684" w:rsidRPr="00E91684" w14:paraId="09B87C53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F2738D" w14:textId="77777777" w:rsidR="006A77CA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e at Pregnancy, </w:t>
            </w:r>
          </w:p>
          <w:p w14:paraId="188DFFDE" w14:textId="4A7DDE8C" w:rsidR="00E91684" w:rsidRPr="00E91684" w:rsidRDefault="006A77CA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year</w:t>
            </w:r>
            <w:r w:rsidR="00E91684"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creas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E405F4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1 </w:t>
            </w:r>
          </w:p>
          <w:p w14:paraId="1A9DA77D" w14:textId="247043C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9, 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F36F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D21E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2 </w:t>
            </w:r>
          </w:p>
          <w:p w14:paraId="075C38F6" w14:textId="10304F8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2, 1.1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1F4A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FE5D93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8 </w:t>
            </w:r>
          </w:p>
          <w:p w14:paraId="7E14A3B4" w14:textId="5D193475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1.3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9313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10DE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6 </w:t>
            </w:r>
          </w:p>
          <w:p w14:paraId="3F4107EE" w14:textId="59090C9F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9, 1.1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1B4A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EC7EC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  <w:p w14:paraId="1655B9F5" w14:textId="36DEB5AD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79, 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CB97D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A277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16 </w:t>
            </w:r>
          </w:p>
          <w:p w14:paraId="2A8CD08C" w14:textId="40C3AB3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1, 1.3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296299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E91684" w:rsidRPr="00E91684" w14:paraId="340BBF35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C3C291" w14:textId="77777777" w:rsidR="006A77CA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regnancy Number,</w:t>
            </w:r>
          </w:p>
          <w:p w14:paraId="05862FA2" w14:textId="467ABBA5" w:rsidR="00E91684" w:rsidRPr="00E91684" w:rsidRDefault="006A77CA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r w:rsidR="00E91684"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rease by 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EA700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86 </w:t>
            </w:r>
          </w:p>
          <w:p w14:paraId="07DE052A" w14:textId="23C51604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79, 0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78CF4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9DF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5 </w:t>
            </w:r>
          </w:p>
          <w:p w14:paraId="14B4F1BF" w14:textId="0B97A2F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8, 1.1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F82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54FA14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9 </w:t>
            </w:r>
          </w:p>
          <w:p w14:paraId="45FE490E" w14:textId="7B58878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5, 1.0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57F1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E82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0 </w:t>
            </w:r>
          </w:p>
          <w:p w14:paraId="502A845B" w14:textId="7431FE1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, 1.0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647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4CCD12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  <w:p w14:paraId="312ECEB2" w14:textId="43C82C00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3, 1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C559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A23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17 </w:t>
            </w:r>
          </w:p>
          <w:p w14:paraId="332D1E6F" w14:textId="60E4680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8, 1.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55D5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91684" w:rsidRPr="00E91684" w14:paraId="5C9DF7CB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B328D9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school Gradu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464FE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4</w:t>
            </w:r>
          </w:p>
          <w:p w14:paraId="1132E972" w14:textId="6ED8551E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0.32, 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32815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01E7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48 </w:t>
            </w:r>
          </w:p>
          <w:p w14:paraId="5199F3E0" w14:textId="49DF19F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7, 2.2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B47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00D0C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7 </w:t>
            </w:r>
          </w:p>
          <w:p w14:paraId="6670F5C5" w14:textId="6D0A7A40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2, 2.2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17DC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75F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  <w:p w14:paraId="669314C1" w14:textId="67941F6D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8, 2.17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2BA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42C88C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  <w:p w14:paraId="3CE82D1E" w14:textId="2A6419E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7, 2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17A44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CF88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07 </w:t>
            </w:r>
          </w:p>
          <w:p w14:paraId="5005089C" w14:textId="49980C3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8, 3.9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82EF2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E91684" w:rsidRPr="00E91684" w14:paraId="5478AD6D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380695" w14:textId="62BD865A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nsured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08BAD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22 </w:t>
            </w:r>
          </w:p>
          <w:p w14:paraId="076141D2" w14:textId="3074B32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, 2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6D7E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32B2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9 </w:t>
            </w:r>
          </w:p>
          <w:p w14:paraId="22357EC1" w14:textId="1B9CBC1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2, 1.5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C70AD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FA26A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3 </w:t>
            </w:r>
          </w:p>
          <w:p w14:paraId="048B9064" w14:textId="2857238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8, 3.7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F036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87AC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  <w:p w14:paraId="1BA24D4D" w14:textId="19681E4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28, 2.0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568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3C5FF2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5 </w:t>
            </w:r>
          </w:p>
          <w:p w14:paraId="090FF41A" w14:textId="661498F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0, 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43D5F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D0E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8 </w:t>
            </w:r>
          </w:p>
          <w:p w14:paraId="57833AA1" w14:textId="1E3B72A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4, 1.3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D198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8</w:t>
            </w:r>
          </w:p>
        </w:tc>
      </w:tr>
      <w:tr w:rsidR="00E91684" w:rsidRPr="00E91684" w14:paraId="55A63473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29327E" w14:textId="77777777" w:rsidR="006A77CA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ocial Vulnerability</w:t>
            </w:r>
          </w:p>
          <w:p w14:paraId="34A20B96" w14:textId="5AF0DED1" w:rsidR="00E91684" w:rsidRPr="00E91684" w:rsidRDefault="006A77CA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="00E91684"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903C5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3 </w:t>
            </w:r>
          </w:p>
          <w:p w14:paraId="47A33CED" w14:textId="51F50A1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2, 1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53C3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E0AE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5 </w:t>
            </w:r>
          </w:p>
          <w:p w14:paraId="32C40E4E" w14:textId="1B4ABD2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3, 1.2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97A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646A68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2 </w:t>
            </w:r>
          </w:p>
          <w:p w14:paraId="2276FEC4" w14:textId="64AA2BEF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9, 1.8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861A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567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1 </w:t>
            </w:r>
          </w:p>
          <w:p w14:paraId="2467CD5E" w14:textId="2787B15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4, 1.6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465F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EA9F8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5 </w:t>
            </w:r>
          </w:p>
          <w:p w14:paraId="191E7F55" w14:textId="0A398D3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0, 1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07AB0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16C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2 </w:t>
            </w:r>
          </w:p>
          <w:p w14:paraId="3B3932DD" w14:textId="591E06E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6, 1.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123C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6</w:t>
            </w:r>
          </w:p>
        </w:tc>
      </w:tr>
      <w:tr w:rsidR="00E91684" w:rsidRPr="00E91684" w14:paraId="0B64A5A1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C251B9" w14:textId="77777777" w:rsidR="006A77CA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Sclerosis</w:t>
            </w:r>
          </w:p>
          <w:p w14:paraId="64371197" w14:textId="330BF37F" w:rsidR="00E91684" w:rsidRPr="00E91684" w:rsidRDefault="006A77CA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="00E91684"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verlap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CE83B3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2 </w:t>
            </w:r>
          </w:p>
          <w:p w14:paraId="2FAACAB0" w14:textId="7866B8D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5, 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E8CF1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6863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  <w:p w14:paraId="02E1CC93" w14:textId="698346AE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78, 3.2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E0C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FDA7A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8 </w:t>
            </w:r>
          </w:p>
          <w:p w14:paraId="4AC8B657" w14:textId="7A52F7E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9, 4.2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8111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7C7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2 </w:t>
            </w:r>
          </w:p>
          <w:p w14:paraId="7D85090E" w14:textId="70C46F4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1, 3.8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4C8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296273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5 </w:t>
            </w:r>
          </w:p>
          <w:p w14:paraId="26B9CD5B" w14:textId="2FF74BF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6, 2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7EEB4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B4F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92 </w:t>
            </w:r>
          </w:p>
          <w:p w14:paraId="685D56A4" w14:textId="0EA64BE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, 4.1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1B6F4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</w:t>
            </w:r>
          </w:p>
        </w:tc>
      </w:tr>
      <w:tr w:rsidR="00E91684" w:rsidRPr="00E91684" w14:paraId="4AB62331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FF7474" w14:textId="77777777" w:rsidR="006A77CA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eumatoid Arthritis</w:t>
            </w:r>
          </w:p>
          <w:p w14:paraId="2F32D60D" w14:textId="6D75CE0E" w:rsidR="00E91684" w:rsidRPr="00E91684" w:rsidRDefault="006A77CA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="00E91684"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la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28D6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8 </w:t>
            </w:r>
          </w:p>
          <w:p w14:paraId="4C4A6BEA" w14:textId="689F314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1, 1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ADCE1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439E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9 </w:t>
            </w:r>
          </w:p>
          <w:p w14:paraId="47987AA8" w14:textId="3E207C60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6, 2.0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4D7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F0C68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8 </w:t>
            </w:r>
          </w:p>
          <w:p w14:paraId="69F74857" w14:textId="2D15447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4, 2.1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F179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6D5C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60 </w:t>
            </w:r>
          </w:p>
          <w:p w14:paraId="48589123" w14:textId="6A28DFF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3, 2.7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B5A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AF4D1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0 </w:t>
            </w:r>
          </w:p>
          <w:p w14:paraId="7D7A45AC" w14:textId="77B29FF4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6, 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FCE8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57D2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  <w:p w14:paraId="7D339C75" w14:textId="41BD054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77, 1.9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63F4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9</w:t>
            </w:r>
          </w:p>
        </w:tc>
      </w:tr>
      <w:tr w:rsidR="00E91684" w:rsidRPr="00E91684" w14:paraId="458823ED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E12ABD" w14:textId="77777777" w:rsidR="006A77CA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immune Thyroid</w:t>
            </w:r>
          </w:p>
          <w:p w14:paraId="4870E292" w14:textId="6E4CE009" w:rsidR="00E91684" w:rsidRPr="00E91684" w:rsidRDefault="006A77CA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="00E91684"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 overla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5B4CA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4 </w:t>
            </w:r>
          </w:p>
          <w:p w14:paraId="2DB0D7BA" w14:textId="3467274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0, 2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50C87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9F2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5 </w:t>
            </w:r>
          </w:p>
          <w:p w14:paraId="5A288661" w14:textId="453EEEF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3, 1.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13C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2384E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0 </w:t>
            </w:r>
          </w:p>
          <w:p w14:paraId="33DB7948" w14:textId="66FBEF9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7, 3.9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89DA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E21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1 </w:t>
            </w:r>
          </w:p>
          <w:p w14:paraId="7C547849" w14:textId="5FE13FB5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8, 1.4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7954F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CD7F2E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  <w:p w14:paraId="0547DD3B" w14:textId="522DA2D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16, 3.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ED8A2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6039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0 </w:t>
            </w:r>
          </w:p>
          <w:p w14:paraId="3BC97B2B" w14:textId="2F58D88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7, 1.8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8702ED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3</w:t>
            </w:r>
          </w:p>
        </w:tc>
      </w:tr>
      <w:tr w:rsidR="00E91684" w:rsidRPr="00E91684" w14:paraId="6F6127D2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vAlign w:val="bottom"/>
            <w:hideMark/>
          </w:tcPr>
          <w:p w14:paraId="12D70F2C" w14:textId="77777777" w:rsidR="00E91684" w:rsidRPr="00E91684" w:rsidRDefault="00E91684" w:rsidP="00E91684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nivariate analysis only</w:t>
            </w:r>
            <w:r w:rsidRPr="00E91684">
              <w:rPr>
                <w:rFonts w:ascii="Arial" w:eastAsia="Times New Roman" w:hAnsi="Arial" w:cs="Arial"/>
                <w:color w:val="005288"/>
                <w:sz w:val="16"/>
                <w:szCs w:val="16"/>
              </w:rPr>
              <w:t>​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5F6DB6D1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F0B53BC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409804AD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22F82F3A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26387766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F4947CA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1953F204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447850EE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56C58D41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3C8EBCC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7E0AF49B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556D61F" w14:textId="77777777" w:rsidR="00E91684" w:rsidRPr="00E91684" w:rsidRDefault="00E91684" w:rsidP="00E9168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91684" w:rsidRPr="00E91684" w14:paraId="6FD4B74C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4184D8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dsDNA positiv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BF0B1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9</w:t>
            </w:r>
          </w:p>
          <w:p w14:paraId="55923F7D" w14:textId="6B9726F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0.44, 0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9A835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E4F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21 </w:t>
            </w:r>
          </w:p>
          <w:p w14:paraId="50AD6DC8" w14:textId="3CA6340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73, 2.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6EF2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E4D7D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52 </w:t>
            </w:r>
          </w:p>
          <w:p w14:paraId="0A01F2DD" w14:textId="6434A68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62, 3.9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BD9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9CA53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42</w:t>
            </w:r>
          </w:p>
          <w:p w14:paraId="214AF669" w14:textId="72FCA6E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66, 3.5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BDD5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32F62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09 </w:t>
            </w:r>
          </w:p>
          <w:p w14:paraId="34C7C347" w14:textId="24262A5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45, 2.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B3EC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5A4C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68 </w:t>
            </w:r>
          </w:p>
          <w:p w14:paraId="54C34249" w14:textId="6754FFE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23, 2.2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2D22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E91684" w:rsidRPr="00E91684" w14:paraId="6B5DDDD5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88C0FD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APA positiv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D92ED7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64 </w:t>
            </w:r>
          </w:p>
          <w:p w14:paraId="6F6096C7" w14:textId="5C19CCF8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45, 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54D92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A50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59 </w:t>
            </w:r>
          </w:p>
          <w:p w14:paraId="7FFDCED9" w14:textId="222B555D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8, 2.1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61DA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0E553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9 </w:t>
            </w:r>
          </w:p>
          <w:p w14:paraId="4EB7CE52" w14:textId="303839CE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9, 2.5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30FB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9620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4</w:t>
            </w:r>
          </w:p>
          <w:p w14:paraId="652F6102" w14:textId="517A339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11, 2.7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96F1A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211C5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45 </w:t>
            </w:r>
          </w:p>
          <w:p w14:paraId="30182F6F" w14:textId="291A89B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3, 2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E079E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18C7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8</w:t>
            </w:r>
          </w:p>
          <w:p w14:paraId="00B0B4AA" w14:textId="3396E87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08, 2.3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F7DE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E91684" w:rsidRPr="00E91684" w14:paraId="58977B0D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1434B2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mith positiv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EF62C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5 </w:t>
            </w:r>
          </w:p>
          <w:p w14:paraId="213659B9" w14:textId="7AE6EBC2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4, 1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CC581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9EC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76 </w:t>
            </w:r>
          </w:p>
          <w:p w14:paraId="13D1C1A7" w14:textId="29A4F77F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35, 2.3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EAB3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898A5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1</w:t>
            </w:r>
          </w:p>
          <w:p w14:paraId="7E7EB65B" w14:textId="58E941AE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43, 3.4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26BF7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D6A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.06 </w:t>
            </w:r>
          </w:p>
          <w:p w14:paraId="0F8BFC32" w14:textId="60D24EED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40, 3.0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B3FA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F3E502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68 </w:t>
            </w:r>
          </w:p>
          <w:p w14:paraId="01433EF0" w14:textId="634A56E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4, 2.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22ABF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9DFD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43 </w:t>
            </w:r>
          </w:p>
          <w:p w14:paraId="18BEA5A6" w14:textId="1C56FD5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2, 2.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5A27D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E91684" w:rsidRPr="00E91684" w14:paraId="4956C3EC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587797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SA positiv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D7F43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68 </w:t>
            </w:r>
          </w:p>
          <w:p w14:paraId="4AF0BBD7" w14:textId="05ACEB9F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48, 0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62F4B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4C8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52 </w:t>
            </w:r>
          </w:p>
          <w:p w14:paraId="3F538AAB" w14:textId="7752F16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16, 2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88B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8A31A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53 </w:t>
            </w:r>
          </w:p>
          <w:p w14:paraId="06B83F48" w14:textId="428D65E1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6, 2.4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0511F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87C4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6 </w:t>
            </w:r>
          </w:p>
          <w:p w14:paraId="3B150A4A" w14:textId="2978B3F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1, 2.0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82FD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9918C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32 </w:t>
            </w:r>
          </w:p>
          <w:p w14:paraId="6005F009" w14:textId="68A54D7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9, 1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D6781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C82C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46 </w:t>
            </w:r>
          </w:p>
          <w:p w14:paraId="64C9D6A1" w14:textId="0056D34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02, 2.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BDB3F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E91684" w:rsidRPr="00E91684" w14:paraId="36E35706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E16518" w14:textId="77777777" w:rsidR="005B329A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ry Low</w:t>
            </w:r>
            <w:r w:rsidR="006A77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</w:t>
            </w:r>
          </w:p>
          <w:p w14:paraId="20A70BE1" w14:textId="10E59031" w:rsidR="00E91684" w:rsidRPr="00E91684" w:rsidRDefault="005B329A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="00E91684"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3 and/or C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45B553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7 </w:t>
            </w:r>
          </w:p>
          <w:p w14:paraId="437F73BB" w14:textId="58C20BA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7, 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87A13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1D8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84 </w:t>
            </w:r>
          </w:p>
          <w:p w14:paraId="6D41152B" w14:textId="4D9C216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43, 2.3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106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CC9BCA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.90 </w:t>
            </w:r>
          </w:p>
          <w:p w14:paraId="5340FE89" w14:textId="619F56A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1.24, 2.9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1BEF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B36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1</w:t>
            </w:r>
          </w:p>
          <w:p w14:paraId="49B8B4FE" w14:textId="346E2D0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71, 3.6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606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15EE0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2</w:t>
            </w:r>
          </w:p>
          <w:p w14:paraId="18F2E0A7" w14:textId="1459837C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53, 3.2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37F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048B6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  <w:p w14:paraId="1BECDBA5" w14:textId="2C530C1D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93, 1.8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B3056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</w:t>
            </w:r>
          </w:p>
        </w:tc>
      </w:tr>
      <w:tr w:rsidR="00E91684" w:rsidRPr="00E91684" w14:paraId="3A85411C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8E5EC4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 Hypertens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D72381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6 </w:t>
            </w:r>
          </w:p>
          <w:p w14:paraId="52D65A05" w14:textId="3849F8B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5, 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86356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D0A5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5</w:t>
            </w:r>
          </w:p>
          <w:p w14:paraId="681794D6" w14:textId="1A68901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14, 1.8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B13A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801422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7</w:t>
            </w:r>
          </w:p>
          <w:p w14:paraId="345CF5F5" w14:textId="1C815AA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13, 2.7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48374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F992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1</w:t>
            </w:r>
          </w:p>
          <w:p w14:paraId="5E43F5F8" w14:textId="25681C14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09, 2.3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1C9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5D39DF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1 </w:t>
            </w:r>
          </w:p>
          <w:p w14:paraId="66966DA1" w14:textId="695A9043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, 1.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89520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AAA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  <w:p w14:paraId="627DCC15" w14:textId="0E63CFB9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1, 1.5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B2B35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7</w:t>
            </w:r>
          </w:p>
        </w:tc>
      </w:tr>
      <w:tr w:rsidR="00E91684" w:rsidRPr="00E91684" w14:paraId="06AEC3E6" w14:textId="77777777" w:rsidTr="006A77CA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1F9322" w14:textId="77777777" w:rsidR="00E91684" w:rsidRPr="00E91684" w:rsidRDefault="00E91684" w:rsidP="006A77C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 Diabet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37117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  <w:p w14:paraId="475C4F86" w14:textId="4079C6FB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4, 1.3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3AF28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3A598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9 </w:t>
            </w:r>
          </w:p>
          <w:p w14:paraId="7A436573" w14:textId="418D214F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5, 1.2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7D767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E25CB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  <w:p w14:paraId="0A2F502E" w14:textId="3191372A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9, 1.66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AC4F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34336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6 </w:t>
            </w:r>
          </w:p>
          <w:p w14:paraId="779623FE" w14:textId="67B81966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6, 1.26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FCA8C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1EAAE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0.56 </w:t>
            </w:r>
          </w:p>
          <w:p w14:paraId="6B3A3FB0" w14:textId="5D82108D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0.34, 0.9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A332E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38450" w14:textId="77777777" w:rsidR="006A77CA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8 </w:t>
            </w:r>
          </w:p>
          <w:p w14:paraId="007A4973" w14:textId="67B27B5D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5, 1.4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07D2B" w14:textId="77777777" w:rsidR="00E91684" w:rsidRPr="00E91684" w:rsidRDefault="00E91684" w:rsidP="006A77C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16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5</w:t>
            </w:r>
          </w:p>
        </w:tc>
      </w:tr>
    </w:tbl>
    <w:p w14:paraId="3ECAED0D" w14:textId="77777777" w:rsidR="003C46CB" w:rsidRDefault="003C46CB" w:rsidP="00654E8F">
      <w:pPr>
        <w:spacing w:before="240"/>
      </w:pPr>
    </w:p>
    <w:p w14:paraId="30771FDD" w14:textId="77777777" w:rsidR="003C46CB" w:rsidRDefault="003C46CB" w:rsidP="00654E8F">
      <w:pPr>
        <w:spacing w:before="240"/>
      </w:pPr>
    </w:p>
    <w:p w14:paraId="6D1BF683" w14:textId="77777777" w:rsidR="003C46CB" w:rsidRDefault="003C46CB" w:rsidP="00654E8F">
      <w:pPr>
        <w:spacing w:before="240"/>
      </w:pPr>
    </w:p>
    <w:p w14:paraId="2478A35C" w14:textId="77777777" w:rsidR="003C46CB" w:rsidRDefault="003C46CB" w:rsidP="00654E8F">
      <w:pPr>
        <w:spacing w:before="240"/>
      </w:pPr>
    </w:p>
    <w:p w14:paraId="33B25FCE" w14:textId="77777777" w:rsidR="003C46CB" w:rsidRDefault="003C46CB" w:rsidP="00654E8F">
      <w:pPr>
        <w:spacing w:before="240"/>
      </w:pPr>
    </w:p>
    <w:p w14:paraId="1BC538D9" w14:textId="77777777" w:rsidR="003C46CB" w:rsidRDefault="003C46CB" w:rsidP="00654E8F">
      <w:pPr>
        <w:spacing w:before="240"/>
      </w:pPr>
    </w:p>
    <w:p w14:paraId="60E19A0D" w14:textId="77777777" w:rsidR="003C46CB" w:rsidRDefault="003C46CB" w:rsidP="00654E8F">
      <w:pPr>
        <w:spacing w:before="240"/>
      </w:pPr>
    </w:p>
    <w:p w14:paraId="29D79261" w14:textId="77777777" w:rsidR="003C46CB" w:rsidRDefault="003C46CB" w:rsidP="00654E8F">
      <w:pPr>
        <w:spacing w:before="240"/>
      </w:pPr>
    </w:p>
    <w:p w14:paraId="2668DFDF" w14:textId="77777777" w:rsidR="003C46CB" w:rsidRDefault="003C46CB" w:rsidP="00654E8F">
      <w:pPr>
        <w:spacing w:before="240"/>
      </w:pPr>
    </w:p>
    <w:p w14:paraId="6EBFBA91" w14:textId="30108CAC" w:rsidR="003C46CB" w:rsidRDefault="003C46CB" w:rsidP="00654E8F">
      <w:pPr>
        <w:spacing w:before="240"/>
      </w:pPr>
      <w:r w:rsidRPr="00136985">
        <w:rPr>
          <w:b/>
          <w:bCs/>
        </w:rPr>
        <w:lastRenderedPageBreak/>
        <w:t>Supplementary Table 3.</w:t>
      </w:r>
      <w:r w:rsidR="00136985">
        <w:t xml:space="preserve"> Sensitivity analysis. </w:t>
      </w:r>
      <w:r w:rsidR="00136985">
        <w:t>Multivariable GEE model of Any Adverse Pregnancy Outcome by disease status and time from pregnancy to SLE diagnosis, if applicable.</w:t>
      </w:r>
      <w:r w:rsidR="00136985">
        <w:t xml:space="preserve"> Complete cases only, no imputation was performed. </w:t>
      </w:r>
    </w:p>
    <w:tbl>
      <w:tblPr>
        <w:tblW w:w="11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820"/>
        <w:gridCol w:w="2715"/>
        <w:gridCol w:w="2160"/>
      </w:tblGrid>
      <w:tr w:rsidR="003C46CB" w:rsidRPr="003C46CB" w14:paraId="71BEFF96" w14:textId="77777777" w:rsidTr="00136985">
        <w:trPr>
          <w:trHeight w:val="300"/>
        </w:trPr>
        <w:tc>
          <w:tcPr>
            <w:tcW w:w="6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E32E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Disease Status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DBB3B" w14:textId="77777777" w:rsidR="00136985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Any Adverse Outcome </w:t>
            </w:r>
          </w:p>
          <w:p w14:paraId="1D8A27D7" w14:textId="4113F93F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72B8F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3C46CB" w:rsidRPr="003C46CB" w14:paraId="7A86E0A3" w14:textId="77777777" w:rsidTr="00136985">
        <w:trPr>
          <w:trHeight w:val="300"/>
        </w:trPr>
        <w:tc>
          <w:tcPr>
            <w:tcW w:w="68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01A3F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ANA Positive vs. ANA Negative Control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BCD5C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11 (0.72, 1.7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7622089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645</w:t>
            </w:r>
          </w:p>
        </w:tc>
      </w:tr>
      <w:tr w:rsidR="003C46CB" w:rsidRPr="003C46CB" w14:paraId="13CD0CA2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64C840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Pregnancy &gt;=5 years Before SLE Diagnosis vs. ANA Positive Control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FC9D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1.59 (1.1, 2.29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820A2C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14</w:t>
            </w:r>
          </w:p>
        </w:tc>
      </w:tr>
      <w:tr w:rsidR="003C46CB" w:rsidRPr="003C46CB" w14:paraId="7D4A9F88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6A63BD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Pregnancy 2-5 years Before SLE Diagnosis vs. ANA Positive Control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12F09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55 (0.92, 2.63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EF66341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099</w:t>
            </w:r>
          </w:p>
        </w:tc>
      </w:tr>
      <w:tr w:rsidR="003C46CB" w:rsidRPr="003C46CB" w14:paraId="2AD5D1A1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D72C67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Pregnancy &lt;2 years Before SLE Diagnosis vs. ANA Positive Control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F38F9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3.15 (1.73, 5.71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C95BDC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3C46CB" w:rsidRPr="003C46CB" w14:paraId="2D55525D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D7C4A2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Pregnancy After SLE Diagnosis  vs. &gt;=5 years Before Diagnosis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F6F10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3.50 (2.34, 5.25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74AE74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3C46CB" w:rsidRPr="003C46CB" w14:paraId="5BAF53E6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45726E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Pregnancy After SLE Diagnosis vs. 2-5 years Before Diagnosis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CC17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3.58 (2.06, 6.20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F957EF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3C46CB" w:rsidRPr="003C46CB" w14:paraId="65164C77" w14:textId="77777777" w:rsidTr="00136985">
        <w:trPr>
          <w:trHeight w:val="300"/>
        </w:trPr>
        <w:tc>
          <w:tcPr>
            <w:tcW w:w="682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283DB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Pregnancy After SLE Diagnosis vs. &lt;2 years Before Diagnosis</w:t>
            </w:r>
          </w:p>
        </w:tc>
        <w:tc>
          <w:tcPr>
            <w:tcW w:w="2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95893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77 (0.99, 3.17)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C7EE85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055</w:t>
            </w:r>
          </w:p>
        </w:tc>
      </w:tr>
      <w:tr w:rsidR="00136985" w:rsidRPr="003C46CB" w14:paraId="257FD4D6" w14:textId="77777777" w:rsidTr="00136985">
        <w:trPr>
          <w:trHeight w:val="300"/>
        </w:trPr>
        <w:tc>
          <w:tcPr>
            <w:tcW w:w="682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05D81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Additional Variables in Multivariable Model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FE366" w14:textId="77777777" w:rsidR="003C46CB" w:rsidRPr="003C46CB" w:rsidRDefault="003C46CB" w:rsidP="003C46CB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113891C" w14:textId="77777777" w:rsidR="003C46CB" w:rsidRPr="003C46CB" w:rsidRDefault="003C46CB" w:rsidP="003C46C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46CB" w:rsidRPr="003C46CB" w14:paraId="66B10EF7" w14:textId="77777777" w:rsidTr="00136985">
        <w:trPr>
          <w:trHeight w:val="300"/>
        </w:trPr>
        <w:tc>
          <w:tcPr>
            <w:tcW w:w="68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CB2B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Black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2F7A8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14 (0.78, 1.6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EA3A2FF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503</w:t>
            </w:r>
          </w:p>
        </w:tc>
      </w:tr>
      <w:tr w:rsidR="003C46CB" w:rsidRPr="003C46CB" w14:paraId="43ED2768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97FD29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Ever smoker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E929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32 (0.99, 1.77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188683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059</w:t>
            </w:r>
          </w:p>
        </w:tc>
      </w:tr>
      <w:tr w:rsidR="003C46CB" w:rsidRPr="003C46CB" w14:paraId="026D6C49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0D961F" w14:textId="097B9FC5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Age at Pregnancy, </w:t>
            </w:r>
            <w:r w:rsidR="00136985"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5-year</w:t>
            </w: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 increase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51F32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01 (0.91, 1.12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CA856C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875</w:t>
            </w:r>
          </w:p>
        </w:tc>
      </w:tr>
      <w:tr w:rsidR="003C46CB" w:rsidRPr="003C46CB" w14:paraId="7CD7642B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DFDD26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Pregnancy number, increase by 1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3D03A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05 (0.98, 1.13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C80E40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156</w:t>
            </w:r>
          </w:p>
        </w:tc>
      </w:tr>
      <w:tr w:rsidR="003C46CB" w:rsidRPr="003C46CB" w14:paraId="493EAF78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2ACB4A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Highschool graduate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5D7E1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47 (0.97, 2.25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F7D8A3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073</w:t>
            </w:r>
          </w:p>
        </w:tc>
      </w:tr>
      <w:tr w:rsidR="003C46CB" w:rsidRPr="003C46CB" w14:paraId="017DEE61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DE68A9" w14:textId="4D5F7561" w:rsidR="003C46CB" w:rsidRPr="003C46CB" w:rsidRDefault="00136985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Uninsured</w:t>
            </w:r>
            <w:r w:rsidR="003C46CB"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1DB9B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88 (0.51, 1.51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32BCB3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640</w:t>
            </w:r>
          </w:p>
        </w:tc>
      </w:tr>
      <w:tr w:rsidR="003C46CB" w:rsidRPr="003C46CB" w14:paraId="43CFD27E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2EC06D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High Social Vulnerability Index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8F07D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96 (0.73, 1.25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4EB704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753</w:t>
            </w:r>
          </w:p>
        </w:tc>
      </w:tr>
      <w:tr w:rsidR="003C46CB" w:rsidRPr="003C46CB" w14:paraId="69D3324D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6CB14E7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Systemic Sclerosis overlap 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D9ACB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61 (0.80, 3.25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580C0D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182</w:t>
            </w:r>
          </w:p>
        </w:tc>
      </w:tr>
      <w:tr w:rsidR="003C46CB" w:rsidRPr="003C46CB" w14:paraId="32B7BA3B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3D9D2C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Rheumatoid arthritis overlap 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37BB8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1.41 (0.97, 2.05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6E40C6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069</w:t>
            </w:r>
          </w:p>
        </w:tc>
      </w:tr>
      <w:tr w:rsidR="003C46CB" w:rsidRPr="003C46CB" w14:paraId="0F4D78B5" w14:textId="77777777" w:rsidTr="00136985">
        <w:trPr>
          <w:trHeight w:val="300"/>
        </w:trPr>
        <w:tc>
          <w:tcPr>
            <w:tcW w:w="682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703C27" w14:textId="77777777" w:rsidR="003C46CB" w:rsidRPr="003C46CB" w:rsidRDefault="003C46CB" w:rsidP="0013698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Autoimmune thyroid disease overlap </w:t>
            </w:r>
          </w:p>
        </w:tc>
        <w:tc>
          <w:tcPr>
            <w:tcW w:w="2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09263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78 (0.34, 1.79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BCC139" w14:textId="77777777" w:rsidR="003C46CB" w:rsidRPr="003C46CB" w:rsidRDefault="003C46CB" w:rsidP="003C46CB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C46CB">
              <w:rPr>
                <w:rFonts w:ascii="Aptos Narrow" w:eastAsia="Times New Roman" w:hAnsi="Aptos Narrow" w:cs="Times New Roman"/>
                <w:color w:val="000000"/>
                <w:sz w:val="22"/>
              </w:rPr>
              <w:t>0.558</w:t>
            </w:r>
          </w:p>
        </w:tc>
      </w:tr>
    </w:tbl>
    <w:p w14:paraId="3807DA95" w14:textId="77777777" w:rsidR="003C46CB" w:rsidRPr="001549D3" w:rsidRDefault="003C46CB" w:rsidP="00654E8F">
      <w:pPr>
        <w:spacing w:before="240"/>
      </w:pPr>
    </w:p>
    <w:sectPr w:rsidR="003C46CB" w:rsidRPr="001549D3" w:rsidSect="00D02CB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044EC" w14:textId="77777777" w:rsidR="00A40CCF" w:rsidRDefault="00A40CCF" w:rsidP="00117666">
      <w:pPr>
        <w:spacing w:after="0"/>
      </w:pPr>
      <w:r>
        <w:separator/>
      </w:r>
    </w:p>
  </w:endnote>
  <w:endnote w:type="continuationSeparator" w:id="0">
    <w:p w14:paraId="4CCEEE81" w14:textId="77777777" w:rsidR="00A40CCF" w:rsidRDefault="00A40C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E0F18" w14:textId="77777777" w:rsidR="00A40CCF" w:rsidRDefault="00A40CCF" w:rsidP="00117666">
      <w:pPr>
        <w:spacing w:after="0"/>
      </w:pPr>
      <w:r>
        <w:separator/>
      </w:r>
    </w:p>
  </w:footnote>
  <w:footnote w:type="continuationSeparator" w:id="0">
    <w:p w14:paraId="47F70AFA" w14:textId="77777777" w:rsidR="00A40CCF" w:rsidRDefault="00A40C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4AF"/>
    <w:rsid w:val="0001436A"/>
    <w:rsid w:val="0003202F"/>
    <w:rsid w:val="00034304"/>
    <w:rsid w:val="00035434"/>
    <w:rsid w:val="00052A14"/>
    <w:rsid w:val="00077D53"/>
    <w:rsid w:val="00105FD9"/>
    <w:rsid w:val="00117666"/>
    <w:rsid w:val="00136985"/>
    <w:rsid w:val="001549D3"/>
    <w:rsid w:val="00160065"/>
    <w:rsid w:val="00177D84"/>
    <w:rsid w:val="001A4103"/>
    <w:rsid w:val="00267D18"/>
    <w:rsid w:val="002868E2"/>
    <w:rsid w:val="002869C3"/>
    <w:rsid w:val="002936E4"/>
    <w:rsid w:val="002B4A57"/>
    <w:rsid w:val="002C74CA"/>
    <w:rsid w:val="00310F91"/>
    <w:rsid w:val="003544FB"/>
    <w:rsid w:val="003C46C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B329A"/>
    <w:rsid w:val="006375C7"/>
    <w:rsid w:val="00654E8F"/>
    <w:rsid w:val="00660D05"/>
    <w:rsid w:val="006820B1"/>
    <w:rsid w:val="006A77C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0CCF"/>
    <w:rsid w:val="00A569CD"/>
    <w:rsid w:val="00AB6715"/>
    <w:rsid w:val="00B1671E"/>
    <w:rsid w:val="00B25EB8"/>
    <w:rsid w:val="00B354E1"/>
    <w:rsid w:val="00B37F4D"/>
    <w:rsid w:val="00C52A7B"/>
    <w:rsid w:val="00C56BAF"/>
    <w:rsid w:val="00C578FF"/>
    <w:rsid w:val="00C679AA"/>
    <w:rsid w:val="00C75972"/>
    <w:rsid w:val="00CC0A3A"/>
    <w:rsid w:val="00CD066B"/>
    <w:rsid w:val="00CE4FEE"/>
    <w:rsid w:val="00D02CB1"/>
    <w:rsid w:val="00D123E3"/>
    <w:rsid w:val="00D36B8D"/>
    <w:rsid w:val="00DB59C3"/>
    <w:rsid w:val="00DC259A"/>
    <w:rsid w:val="00DE23E8"/>
    <w:rsid w:val="00E52377"/>
    <w:rsid w:val="00E64E17"/>
    <w:rsid w:val="00E866C9"/>
    <w:rsid w:val="00E91684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4</Pages>
  <Words>1447</Words>
  <Characters>8191</Characters>
  <Application>Microsoft Office Word</Application>
  <DocSecurity>0</DocSecurity>
  <Lines>15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nglish, Jessica</cp:lastModifiedBy>
  <cp:revision>4</cp:revision>
  <cp:lastPrinted>2013-10-03T12:51:00Z</cp:lastPrinted>
  <dcterms:created xsi:type="dcterms:W3CDTF">2026-04-07T20:26:00Z</dcterms:created>
  <dcterms:modified xsi:type="dcterms:W3CDTF">2026-04-08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